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CA" w:eastAsia="en-US"/>
        </w:rPr>
        <w:drawing>
          <wp:inline distT="0" distB="0" distL="0" distR="0">
            <wp:extent cx="5939790" cy="72447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24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Fig. The phylogenetic tree for HA of B/Yamagata-like influenza viruses analyzed in this study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iruses isolated in Russia in the 2017-2018 epidemic season are indicated by green rhombi. A Candidate Vaccine Virus (CVV) is indicated by red circle. Scale bar indicates nucleotide substitutions per sit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ind w:firstLine="540"/>
      <w:jc w:val="center"/>
      <w:outlineLvl w:val="4"/>
    </w:pPr>
    <w:rPr>
      <w:rFonts w:ascii="Times New Roman" w:hAnsi="Times New Roman" w:eastAsia="Times New Roman" w:cs="Times New Roman"/>
      <w:b/>
      <w:bCs/>
      <w:cap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cap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iss">
    <w:name w:val="ref-is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  <w:ind w:left="23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14">
    <w:name w:val="14 слева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4"/>
    </w:rPr>
  </w:style>
  <w:style w:type="paragraph" w:styleId="Formattext">
    <w:name w:val="format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9"/>
      <w:szCs w:val="19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9T08:35:00Z</dcterms:created>
  <dc:creator>ILICHEVA_TN</dc:creator>
  <dc:description/>
  <dc:language>en-US</dc:language>
  <cp:lastModifiedBy>NataliaK</cp:lastModifiedBy>
  <cp:lastPrinted>2018-12-03T18:12:00Z</cp:lastPrinted>
  <dcterms:modified xsi:type="dcterms:W3CDTF">2019-05-19T08:35:00Z</dcterms:modified>
  <cp:revision>2</cp:revision>
  <dc:subject/>
  <dc:title/>
</cp:coreProperties>
</file>